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545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040"/>
        <w:gridCol w:w="2160"/>
        <w:gridCol w:w="2138"/>
      </w:tblGrid>
      <w:tr w:rsidR="008C0C2C" w:rsidRPr="000E33CE" w14:paraId="569DFECD" w14:textId="77777777" w:rsidTr="0023599C">
        <w:trPr>
          <w:trHeight w:val="354"/>
        </w:trPr>
        <w:tc>
          <w:tcPr>
            <w:tcW w:w="9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E90629" w14:textId="2BD69400" w:rsidR="008C0C2C" w:rsidRPr="00375FAD" w:rsidRDefault="008C0C2C" w:rsidP="008C0C2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75FAD">
              <w:rPr>
                <w:rFonts w:ascii="Arial" w:hAnsi="Arial" w:cs="Arial"/>
                <w:b/>
                <w:bCs/>
              </w:rPr>
              <w:t>Table S1. Dementia diagnosis across groups</w:t>
            </w:r>
          </w:p>
        </w:tc>
      </w:tr>
      <w:tr w:rsidR="008C0C2C" w:rsidRPr="000E33CE" w14:paraId="214B2FA8" w14:textId="77777777" w:rsidTr="0023599C">
        <w:trPr>
          <w:trHeight w:val="671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EA87FFC" w14:textId="45FCC6A8" w:rsidR="008C0C2C" w:rsidRPr="00375FAD" w:rsidRDefault="008C0C2C" w:rsidP="00480FC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75FAD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C7488A" w14:textId="3A5778AE" w:rsidR="008C0C2C" w:rsidRPr="00375FAD" w:rsidRDefault="008C0C2C" w:rsidP="00480FC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No Parental AD</w:t>
            </w:r>
            <w:r w:rsidR="00375FAD">
              <w:rPr>
                <w:rFonts w:ascii="Arial" w:hAnsi="Arial" w:cs="Arial"/>
                <w:vertAlign w:val="superscript"/>
              </w:rPr>
              <w:t>1</w:t>
            </w:r>
            <w:r w:rsidRPr="00375FAD">
              <w:rPr>
                <w:rFonts w:ascii="Arial" w:hAnsi="Arial" w:cs="Arial"/>
              </w:rPr>
              <w:t xml:space="preserve"> (N=778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1036CC60" w14:textId="48BD8F8A" w:rsidR="008C0C2C" w:rsidRPr="00375FAD" w:rsidRDefault="008C0C2C" w:rsidP="00480FC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Parental AD</w:t>
            </w:r>
            <w:r w:rsidR="00375FAD">
              <w:rPr>
                <w:rFonts w:ascii="Arial" w:hAnsi="Arial" w:cs="Arial"/>
                <w:vertAlign w:val="superscript"/>
              </w:rPr>
              <w:t>1</w:t>
            </w:r>
            <w:r w:rsidRPr="00375FAD">
              <w:rPr>
                <w:rFonts w:ascii="Arial" w:hAnsi="Arial" w:cs="Arial"/>
              </w:rPr>
              <w:t xml:space="preserve"> (N=446)</w:t>
            </w:r>
          </w:p>
        </w:tc>
      </w:tr>
      <w:tr w:rsidR="008C0C2C" w:rsidRPr="000E33CE" w14:paraId="4DBE41C4" w14:textId="77777777" w:rsidTr="0023599C">
        <w:trPr>
          <w:trHeight w:val="338"/>
        </w:trPr>
        <w:tc>
          <w:tcPr>
            <w:tcW w:w="5040" w:type="dxa"/>
            <w:tcBorders>
              <w:top w:val="single" w:sz="4" w:space="0" w:color="auto"/>
            </w:tcBorders>
          </w:tcPr>
          <w:p w14:paraId="5C6FFD05" w14:textId="5A7D22F0" w:rsidR="008C0C2C" w:rsidRPr="00375FAD" w:rsidRDefault="008C0C2C" w:rsidP="00480FC2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 xml:space="preserve">Last dementia etiology 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D6E400E" w14:textId="304A9EA7" w:rsidR="008C0C2C" w:rsidRPr="00375FAD" w:rsidRDefault="008C0C2C" w:rsidP="00480FC2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14:paraId="099C56E5" w14:textId="4362BDCE" w:rsidR="008C0C2C" w:rsidRPr="00375FAD" w:rsidRDefault="008C0C2C" w:rsidP="00480FC2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375FAD" w:rsidRPr="000E33CE" w14:paraId="65E41E6F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DED59" w14:textId="79E29736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Probable Alzheimer's Disease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75E82" w14:textId="35C634F1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170E1" w14:textId="16032600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375FAD">
              <w:rPr>
                <w:rFonts w:ascii="Arial" w:hAnsi="Arial" w:cs="Arial"/>
              </w:rPr>
              <w:t>284 (67%)</w:t>
            </w:r>
          </w:p>
        </w:tc>
      </w:tr>
      <w:tr w:rsidR="00375FAD" w:rsidRPr="000E33CE" w14:paraId="5514C7E6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07917" w14:textId="47115447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Alzheimer's with Stroke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B3465" w14:textId="3150A73E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5D477" w14:textId="166CC7DC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47 (11%)</w:t>
            </w:r>
          </w:p>
        </w:tc>
      </w:tr>
      <w:tr w:rsidR="00375FAD" w:rsidRPr="000E33CE" w14:paraId="3C4F9CA9" w14:textId="77777777" w:rsidTr="005A7FF2">
        <w:trPr>
          <w:trHeight w:val="386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5A743" w14:textId="25FDF201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Alzheimer's w/ other concomitant disease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FE352" w14:textId="376B0623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09EFA" w14:textId="1FEB9092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69 (16%)</w:t>
            </w:r>
          </w:p>
        </w:tc>
      </w:tr>
      <w:tr w:rsidR="00375FAD" w:rsidRPr="000E33CE" w14:paraId="2A8D7AEE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9CFF1" w14:textId="0613FDC7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Parkinson's disease dementia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A1E8A" w14:textId="1539BD34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280A0" w14:textId="4DF62697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7 (1.7%)</w:t>
            </w:r>
          </w:p>
        </w:tc>
      </w:tr>
      <w:tr w:rsidR="00375FAD" w:rsidRPr="000E33CE" w14:paraId="2DBD27F6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87E97" w14:textId="06E895C9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Vascular Dementia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C2E4C" w14:textId="23DC90C6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90D39" w14:textId="35EF0E39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375FAD">
              <w:rPr>
                <w:rFonts w:ascii="Arial" w:hAnsi="Arial" w:cs="Arial"/>
              </w:rPr>
              <w:t>5 (1.2%)</w:t>
            </w:r>
          </w:p>
        </w:tc>
      </w:tr>
      <w:tr w:rsidR="00375FAD" w:rsidRPr="000E33CE" w14:paraId="07D1739D" w14:textId="77777777" w:rsidTr="005A7FF2">
        <w:trPr>
          <w:trHeight w:val="354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2E38E" w14:textId="68370DFA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Secondary Dementia: Metabolic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7BB85" w14:textId="207E1A4A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1B249" w14:textId="0202ACA4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1 (0.2%)</w:t>
            </w:r>
          </w:p>
        </w:tc>
      </w:tr>
      <w:tr w:rsidR="00375FAD" w:rsidRPr="000E33CE" w14:paraId="0A41A11E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D0064" w14:textId="63B6E50C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Other Dementia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53F5F" w14:textId="4CF7002F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CE81E" w14:textId="2FC8E451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6 (1.4%)</w:t>
            </w:r>
          </w:p>
        </w:tc>
      </w:tr>
      <w:tr w:rsidR="00375FAD" w:rsidRPr="000E33CE" w14:paraId="6F9826A8" w14:textId="77777777" w:rsidTr="005A7FF2">
        <w:trPr>
          <w:trHeight w:val="297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8CA8B" w14:textId="184100F7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Dementia, Cause Unknown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EEC86" w14:textId="68C6D65A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482BB" w14:textId="173F15AF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4 (0.5%)</w:t>
            </w:r>
          </w:p>
        </w:tc>
      </w:tr>
      <w:tr w:rsidR="00375FAD" w:rsidRPr="000E33CE" w14:paraId="104BB9A5" w14:textId="77777777" w:rsidTr="005A7FF2">
        <w:trPr>
          <w:trHeight w:val="338"/>
        </w:trPr>
        <w:tc>
          <w:tcPr>
            <w:tcW w:w="50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D8ABE" w14:textId="40887671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</w:rPr>
              <w:t>    Dementia with Lewy Body</w:t>
            </w:r>
          </w:p>
        </w:tc>
        <w:tc>
          <w:tcPr>
            <w:tcW w:w="21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08D5D" w14:textId="55AB4239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0 (NA%)</w:t>
            </w:r>
          </w:p>
        </w:tc>
        <w:tc>
          <w:tcPr>
            <w:tcW w:w="21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C09AA" w14:textId="1096AB09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75FAD">
              <w:rPr>
                <w:rFonts w:ascii="Arial" w:hAnsi="Arial" w:cs="Arial"/>
              </w:rPr>
              <w:t>3 (0.7%)</w:t>
            </w:r>
          </w:p>
        </w:tc>
      </w:tr>
      <w:tr w:rsidR="00375FAD" w:rsidRPr="000E33CE" w14:paraId="1A3722FD" w14:textId="77777777" w:rsidTr="0023599C">
        <w:trPr>
          <w:trHeight w:val="338"/>
        </w:trPr>
        <w:tc>
          <w:tcPr>
            <w:tcW w:w="5040" w:type="dxa"/>
            <w:tcBorders>
              <w:bottom w:val="single" w:sz="4" w:space="0" w:color="auto"/>
              <w:right w:val="single" w:sz="2" w:space="0" w:color="D3D3D3"/>
            </w:tcBorders>
          </w:tcPr>
          <w:p w14:paraId="1EBFCC3E" w14:textId="775D2266" w:rsidR="00375FAD" w:rsidRPr="00375FAD" w:rsidRDefault="00375FAD" w:rsidP="00375FAD">
            <w:pPr>
              <w:spacing w:line="276" w:lineRule="auto"/>
              <w:rPr>
                <w:rFonts w:ascii="Arial" w:hAnsi="Arial" w:cs="Arial"/>
              </w:rPr>
            </w:pPr>
            <w:r w:rsidRPr="00375FAD">
              <w:rPr>
                <w:rFonts w:ascii="Arial" w:hAnsi="Arial" w:cs="Arial"/>
                <w:i/>
                <w:vertAlign w:val="superscript"/>
              </w:rPr>
              <w:t>1</w:t>
            </w:r>
            <w:r w:rsidRPr="00375FAD">
              <w:rPr>
                <w:rFonts w:ascii="Arial" w:hAnsi="Arial" w:cs="Arial"/>
              </w:rPr>
              <w:t>n (%)</w:t>
            </w:r>
          </w:p>
        </w:tc>
        <w:tc>
          <w:tcPr>
            <w:tcW w:w="2160" w:type="dxa"/>
            <w:tcBorders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3F0B3AD1" w14:textId="77777777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38" w:type="dxa"/>
            <w:tcBorders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2CDC4B07" w14:textId="77777777" w:rsidR="00375FAD" w:rsidRPr="00375FAD" w:rsidRDefault="00375FAD" w:rsidP="00375FAD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8A209B7" w14:textId="77777777" w:rsidR="00B528C0" w:rsidRDefault="00B528C0"/>
    <w:sectPr w:rsidR="00B528C0" w:rsidSect="002359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2C"/>
    <w:rsid w:val="00172989"/>
    <w:rsid w:val="00231441"/>
    <w:rsid w:val="0023599C"/>
    <w:rsid w:val="00375FAD"/>
    <w:rsid w:val="00500635"/>
    <w:rsid w:val="0067149F"/>
    <w:rsid w:val="006E1A4C"/>
    <w:rsid w:val="00806019"/>
    <w:rsid w:val="008C0C2C"/>
    <w:rsid w:val="009B6E08"/>
    <w:rsid w:val="00AB218D"/>
    <w:rsid w:val="00B528C0"/>
    <w:rsid w:val="00C540E8"/>
    <w:rsid w:val="00C7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D418"/>
  <w15:chartTrackingRefBased/>
  <w15:docId w15:val="{8AC2DA98-2615-46FB-9AD9-0D4D0253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1" w:lineRule="atLeast"/>
        <w:ind w:firstLine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C2C"/>
    <w:pPr>
      <w:spacing w:after="160" w:line="278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0C2C"/>
    <w:pPr>
      <w:keepNext/>
      <w:keepLines/>
      <w:spacing w:before="360" w:after="80" w:line="1" w:lineRule="atLeast"/>
      <w:ind w:firstLine="432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C2C"/>
    <w:pPr>
      <w:keepNext/>
      <w:keepLines/>
      <w:spacing w:before="160" w:after="80" w:line="1" w:lineRule="atLeast"/>
      <w:ind w:firstLine="432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C2C"/>
    <w:pPr>
      <w:keepNext/>
      <w:keepLines/>
      <w:spacing w:before="160" w:after="80" w:line="1" w:lineRule="atLeast"/>
      <w:ind w:firstLine="432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C2C"/>
    <w:pPr>
      <w:keepNext/>
      <w:keepLines/>
      <w:spacing w:before="80" w:after="40" w:line="1" w:lineRule="atLeast"/>
      <w:ind w:firstLine="432"/>
      <w:jc w:val="both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C2C"/>
    <w:pPr>
      <w:keepNext/>
      <w:keepLines/>
      <w:spacing w:before="80" w:after="40" w:line="1" w:lineRule="atLeast"/>
      <w:ind w:firstLine="432"/>
      <w:jc w:val="both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C2C"/>
    <w:pPr>
      <w:keepNext/>
      <w:keepLines/>
      <w:spacing w:before="40" w:after="0" w:line="1" w:lineRule="atLeast"/>
      <w:ind w:firstLine="432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C2C"/>
    <w:pPr>
      <w:keepNext/>
      <w:keepLines/>
      <w:spacing w:before="40" w:after="0" w:line="1" w:lineRule="atLeast"/>
      <w:ind w:firstLine="432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C2C"/>
    <w:pPr>
      <w:keepNext/>
      <w:keepLines/>
      <w:spacing w:after="0" w:line="1" w:lineRule="atLeast"/>
      <w:ind w:firstLine="432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C2C"/>
    <w:pPr>
      <w:keepNext/>
      <w:keepLines/>
      <w:spacing w:after="0" w:line="1" w:lineRule="atLeast"/>
      <w:ind w:firstLine="432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C2C"/>
    <w:pPr>
      <w:spacing w:after="80" w:line="240" w:lineRule="auto"/>
      <w:ind w:firstLine="432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C2C"/>
    <w:pPr>
      <w:numPr>
        <w:ilvl w:val="1"/>
      </w:numPr>
      <w:spacing w:line="1" w:lineRule="atLeast"/>
      <w:ind w:firstLine="432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C2C"/>
    <w:pPr>
      <w:spacing w:before="160" w:line="1" w:lineRule="atLeast"/>
      <w:ind w:firstLine="432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C2C"/>
    <w:pPr>
      <w:spacing w:after="0" w:line="1" w:lineRule="atLeast"/>
      <w:ind w:left="720" w:firstLine="432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8C0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1" w:lineRule="atLeast"/>
      <w:ind w:left="864" w:right="864" w:firstLine="432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C2C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39</Characters>
  <Application>Microsoft Office Word</Application>
  <DocSecurity>0</DocSecurity>
  <Lines>3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ord, Edric D.</dc:creator>
  <cp:keywords/>
  <dc:description/>
  <cp:lastModifiedBy>Winford, Edric D.</cp:lastModifiedBy>
  <cp:revision>2</cp:revision>
  <dcterms:created xsi:type="dcterms:W3CDTF">2026-03-25T21:35:00Z</dcterms:created>
  <dcterms:modified xsi:type="dcterms:W3CDTF">2026-03-25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c3447e-4f9c-490a-9598-0f2ca0558946</vt:lpwstr>
  </property>
</Properties>
</file>